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1"/>
        <w:gridCol w:w="567"/>
        <w:gridCol w:w="4394"/>
      </w:tblGrid>
      <w:tr w:rsidR="00671C3C" w14:paraId="48BE03C7" w14:textId="77777777" w:rsidTr="00671C3C">
        <w:trPr>
          <w:trHeight w:val="274"/>
        </w:trPr>
        <w:tc>
          <w:tcPr>
            <w:tcW w:w="623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A0ABB3E" w14:textId="5AFB6982" w:rsidR="00671C3C" w:rsidRDefault="00A03D7B">
            <w:r>
              <w:rPr>
                <w:b/>
                <w:bCs/>
              </w:rPr>
              <w:t>S</w:t>
            </w:r>
            <w:r>
              <w:rPr>
                <w:rFonts w:hint="eastAsia"/>
                <w:b/>
                <w:bCs/>
              </w:rPr>
              <w:t>uppl.</w:t>
            </w:r>
            <w:r w:rsidR="00671C3C" w:rsidRPr="00671C3C">
              <w:rPr>
                <w:rFonts w:hint="eastAsia"/>
                <w:b/>
                <w:bCs/>
              </w:rPr>
              <w:t>T</w:t>
            </w:r>
            <w:r w:rsidR="00671C3C" w:rsidRPr="00671C3C">
              <w:rPr>
                <w:b/>
                <w:bCs/>
              </w:rPr>
              <w:t>able 2.</w:t>
            </w:r>
            <w:r w:rsidR="00671C3C">
              <w:t xml:space="preserve"> The </w:t>
            </w:r>
            <w:r w:rsidR="00671C3C" w:rsidRPr="00671C3C">
              <w:t>sequences</w:t>
            </w:r>
            <w:r w:rsidR="00671C3C">
              <w:t xml:space="preserve"> of primer and </w:t>
            </w:r>
            <w:r w:rsidR="00671C3C" w:rsidRPr="00671C3C">
              <w:t>siRNA oligonucleotides</w:t>
            </w:r>
          </w:p>
        </w:tc>
      </w:tr>
      <w:tr w:rsidR="00671C3C" w14:paraId="6CBD8BDF" w14:textId="77777777" w:rsidTr="00671C3C"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3CA3C35B" w14:textId="023D8342" w:rsidR="00671C3C" w:rsidRDefault="00671C3C">
            <w:r>
              <w:rPr>
                <w:rFonts w:hint="eastAsia"/>
              </w:rPr>
              <w:t>P</w:t>
            </w:r>
            <w:r>
              <w:t>GF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18A60A2" w14:textId="42143764" w:rsidR="00671C3C" w:rsidRDefault="00671C3C">
            <w:r>
              <w:rPr>
                <w:rFonts w:hint="eastAsia"/>
              </w:rPr>
              <w:t>F</w:t>
            </w:r>
          </w:p>
        </w:tc>
        <w:tc>
          <w:tcPr>
            <w:tcW w:w="4394" w:type="dxa"/>
            <w:tcBorders>
              <w:left w:val="nil"/>
              <w:bottom w:val="nil"/>
              <w:right w:val="nil"/>
            </w:tcBorders>
          </w:tcPr>
          <w:p w14:paraId="64AA1A3D" w14:textId="75BBD62B" w:rsidR="00671C3C" w:rsidRDefault="00671C3C">
            <w:r w:rsidRPr="00671C3C">
              <w:t>5′-TGCTGGTCATGAAGCTGTTC-3′</w:t>
            </w:r>
          </w:p>
        </w:tc>
      </w:tr>
      <w:tr w:rsidR="00671C3C" w14:paraId="1D5287BF" w14:textId="77777777" w:rsidTr="00671C3C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EABD190" w14:textId="77777777" w:rsidR="00671C3C" w:rsidRDefault="00671C3C"/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935C59" w14:textId="1C9DD644" w:rsidR="00671C3C" w:rsidRDefault="00671C3C">
            <w:r>
              <w:rPr>
                <w:rFonts w:hint="eastAsia"/>
              </w:rPr>
              <w:t>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104AB6C6" w14:textId="787938E7" w:rsidR="00671C3C" w:rsidRDefault="00671C3C">
            <w:r w:rsidRPr="00671C3C">
              <w:t>5′-GGACACAGGACGGACTGAAT-3′</w:t>
            </w:r>
          </w:p>
        </w:tc>
      </w:tr>
      <w:tr w:rsidR="00671C3C" w14:paraId="74D5B887" w14:textId="77777777" w:rsidTr="00671C3C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22E7E9C" w14:textId="30ABB569" w:rsidR="00671C3C" w:rsidRDefault="00671C3C">
            <w:r>
              <w:rPr>
                <w:rFonts w:hint="eastAsia"/>
              </w:rPr>
              <w:t>β-act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BBE071" w14:textId="5D88E170" w:rsidR="00671C3C" w:rsidRDefault="00671C3C">
            <w:r>
              <w:rPr>
                <w:rFonts w:hint="eastAsia"/>
              </w:rPr>
              <w:t>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5E9E2A9D" w14:textId="1953C07D" w:rsidR="00671C3C" w:rsidRDefault="00671C3C">
            <w:r w:rsidRPr="00671C3C">
              <w:t>5′-</w:t>
            </w:r>
            <w:r w:rsidRPr="00F53F4F">
              <w:t>CATGTACGTTGCTATCCAGGC</w:t>
            </w:r>
            <w:r w:rsidRPr="00671C3C">
              <w:t>-3′</w:t>
            </w:r>
          </w:p>
        </w:tc>
      </w:tr>
      <w:tr w:rsidR="00671C3C" w14:paraId="2D1FF31B" w14:textId="77777777" w:rsidTr="00671C3C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614F7AC" w14:textId="77777777" w:rsidR="00671C3C" w:rsidRDefault="00671C3C"/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6E593A" w14:textId="673D78B3" w:rsidR="00671C3C" w:rsidRDefault="00671C3C">
            <w:r>
              <w:rPr>
                <w:rFonts w:hint="eastAsia"/>
              </w:rPr>
              <w:t>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7D61D471" w14:textId="3D0C479D" w:rsidR="00671C3C" w:rsidRDefault="00671C3C">
            <w:r w:rsidRPr="00671C3C">
              <w:t>5′-</w:t>
            </w:r>
            <w:r w:rsidRPr="00F53F4F">
              <w:t>CTCCTTAATGTCACGCACGAT</w:t>
            </w:r>
            <w:r w:rsidRPr="00671C3C">
              <w:t>-3′</w:t>
            </w:r>
          </w:p>
        </w:tc>
      </w:tr>
      <w:tr w:rsidR="00671C3C" w14:paraId="68F3AF3A" w14:textId="77777777" w:rsidTr="00671C3C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DBE169F" w14:textId="4ACDD913" w:rsidR="00671C3C" w:rsidRDefault="00671C3C">
            <w:r>
              <w:t>si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769400" w14:textId="77777777" w:rsidR="00671C3C" w:rsidRDefault="00671C3C"/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20188D5B" w14:textId="50B5D4DE" w:rsidR="00671C3C" w:rsidRDefault="00671C3C">
            <w:r w:rsidRPr="00671C3C">
              <w:t>GTACCTGCCCTCTATTTAT</w:t>
            </w:r>
          </w:p>
        </w:tc>
      </w:tr>
      <w:tr w:rsidR="00671C3C" w14:paraId="68F3FACD" w14:textId="77777777" w:rsidTr="00671C3C"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532B8198" w14:textId="37413ACF" w:rsidR="00671C3C" w:rsidRDefault="00671C3C">
            <w:r>
              <w:t>si-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47178028" w14:textId="77777777" w:rsidR="00671C3C" w:rsidRDefault="00671C3C"/>
        </w:tc>
        <w:tc>
          <w:tcPr>
            <w:tcW w:w="4394" w:type="dxa"/>
            <w:tcBorders>
              <w:top w:val="nil"/>
              <w:left w:val="nil"/>
              <w:right w:val="nil"/>
            </w:tcBorders>
          </w:tcPr>
          <w:p w14:paraId="6B9C5EF6" w14:textId="432F21E4" w:rsidR="00671C3C" w:rsidRDefault="00671C3C">
            <w:r w:rsidRPr="00671C3C">
              <w:t>GACGTTCTCTCAGCACGTT</w:t>
            </w:r>
          </w:p>
        </w:tc>
      </w:tr>
    </w:tbl>
    <w:p w14:paraId="2072EC80" w14:textId="77777777" w:rsidR="00254174" w:rsidRDefault="00254174"/>
    <w:sectPr w:rsidR="002541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ACE"/>
    <w:rsid w:val="00254174"/>
    <w:rsid w:val="005E74E5"/>
    <w:rsid w:val="00671C3C"/>
    <w:rsid w:val="00A03D7B"/>
    <w:rsid w:val="00E61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34978"/>
  <w15:chartTrackingRefBased/>
  <w15:docId w15:val="{AA751A54-9B39-409E-A983-709D114FE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71C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俊青</dc:creator>
  <cp:keywords/>
  <dc:description/>
  <cp:lastModifiedBy>李 俊青</cp:lastModifiedBy>
  <cp:revision>3</cp:revision>
  <dcterms:created xsi:type="dcterms:W3CDTF">2021-08-24T10:32:00Z</dcterms:created>
  <dcterms:modified xsi:type="dcterms:W3CDTF">2022-03-17T13:37:00Z</dcterms:modified>
</cp:coreProperties>
</file>